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36"/>
          <w:szCs w:val="36"/>
        </w:rPr>
      </w:pPr>
      <w:r>
        <w:rPr>
          <w:sz w:val="36"/>
          <w:szCs w:val="36"/>
        </w:rPr>
        <w:t>Analysis of conditions affecting auto-phosphorylation of human kinases during expression in bacteria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Amit Shrestha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Garth Hamilton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Eric O’Neill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Stefan Knapp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 and Jonathan M. Elkins</w:t>
      </w:r>
      <w:r>
        <w:rPr>
          <w:sz w:val="28"/>
          <w:szCs w:val="28"/>
          <w:vertAlign w:val="superscript"/>
        </w:rPr>
        <w:t>1(*)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Structural Genomics Consortium, Oxford University, Old Road Campus Research Building, Old Road Campus, Roosevelt Drive, Oxford, OX3 7DQ, UK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Gray Institute for Radiation Oncology and Biology, Old Road Campus Research Building, Old Road Campus, Roosevelt Drive, Oxford, OX3 7DQ, U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Material</w:t>
      </w:r>
    </w:p>
    <w:p>
      <w:pPr>
        <w:pStyle w:val="Heading3"/>
        <w:rPr/>
      </w:pPr>
      <w:r>
        <w:rPr/>
        <w:t>Contents:</w:t>
      </w:r>
    </w:p>
    <w:p>
      <w:pPr>
        <w:pStyle w:val="Normal"/>
        <w:rPr/>
      </w:pPr>
      <w:r>
        <w:rPr/>
        <w:t>Coding DNA sequences for the nine expression constructs. The protein sequences in red are removed by digestion with TEV protease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CHEK2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CCATCATCATCATCATTCTTCTGGTGTAGATCTGGGTACCGAGAACCTGTACTTCCAATCCATGACTGTAGATGATCAGTCAGTTTATCCTAAGGCATTAAGAGATGAATACATCATGTCAAAAACTCTTGGAAGTGGTGCCTGTGGAGAGGTAAAGCTGGCTTTCGAGAGGAAAACATGTAAGAAAGTAGCCATAAAGATCATCAGCAAAAGGAAGTTTGCTATTGGTTCAGCAAGAGAGGCAGACCCAGCTCTCAATGTTGAAACAGAAATAGAAATTTTGAAAAAGCTAAATCATCCTTGCATCATCAAGATTAAAAACTTTTTTGATGCAGAAGATTATTATATTGTTTTGGAATTGATGGAAGGGGGAGAGCTGTTTGACAAAGTGGTGGGGAATAAACGCCTGAAAGAAGCTACCTGCAAGCTCTATTTTTACCAGATGCTCTTGGCTGTGCAGTACCTTCATGAAAACGGTATTATACACCGTGACTTAAAGCCAGAGAATGTTTTACTGTCATCTCAAGAAGAGGACTGTCTTATAAAGATTACTGATTTTGGGCACTCCAAGATTTTGGGAGAGACCTCTCTCATGAGAACCTTATGTGGAACCCCCACCTACTTGGCGCCTGAAGTTCTTGTTTCTGTTGGGACTGCTGGGTATAACCGTGCTGTGGACTGCTGGAGTTTAGGAGTTATTCTTTTTATCTGCCTTAGTGGGTATCCACCTTTCTCTGAGCATAGGACTCAAGTGTCACTGAAGGATCAGATCACCAGTGGAAAATACAACTTCATTCCTGAAGTCTGGGCAGAAGTCTCAGAGAAAGCTCTGGACCTTGTCAAGAAGTTGTTGGTAGTGGATCCAAAGGCACGTTTTACGACAGAAGAAGCCTTAAGACACCCGTGGCTTCAGGATGAAGACATGAAGAGAAAGTTTCAAGATCTTCTGTCTGAGGAAAATGAATCCACAGCTCTACCCCAGGTTCTAGCCCAGCCTTCTACTAGTCGAAAGCGGCCCCGTGAAGGGGAAGCCGAGGGTGCCGAGACCACAAAGCGCCCAGCTGTGTGTGCTGCTGTGTTG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color w:val="FF0000"/>
          <w:sz w:val="20"/>
        </w:rPr>
        <w:t>MHHHHHHSSGVDLGTENLYFQ</w:t>
      </w:r>
      <w:r>
        <w:rPr>
          <w:rFonts w:cs="Courier New" w:ascii="Courier New" w:hAnsi="Courier New"/>
          <w:sz w:val="20"/>
        </w:rPr>
        <w:t>SMTVDDQSVYPKALRDEYIMSKTLGSGACGEVKLAFERKTCKKVAIKIISKRKFAIGSAREADPALNVETEIEILKKLNHPCIIKIKNFFDAEDYYIVLELMEGGELFDKVVGNKRLKEATCKLYFYQMLLAVQYLHENGIIHRDLKPENVLLSSQEEDCLIKITDFGHSKILGETSLMRTLCGTPTYLAPEVLVSVGTAGYNRAVDCWSLGVILFICLSGYPPFSEHRTQVSLKDQITSGKYNFIPEVWAEVSEKALDLVKKLLVVDPKARFTTEEALRHPWLQDEDMKRKFQDLLSEENESTALPQVLAQPSTSRKRPREGEAEGAETTKRPAVCAAVL</w:t>
      </w:r>
    </w:p>
    <w:p>
      <w:pPr>
        <w:pStyle w:val="Heading2"/>
        <w:rPr/>
      </w:pPr>
      <w:r>
        <w:rPr/>
        <w:t>MAP2K2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TTGACGAGCAGCAGAAGAAGCGGCTGGAAGCCTTTCTCACCCAGAAAGCCAAGGTCGGCGAACTCAAAGACGATGACTTCGAAAGGATCTCAGAGCTGGGCGCGGGCAACGGCGGGGTGGTCACCAAAGTCCAGCACAGACCCTCGGGCCTCATCATGGCCAGGAAGCTGATCCACCTTGAGATCAAGCCGGCCATCCGGAACCAGATCATCCGCGAGCTGCAGGTCCTGCACGAATGCAACTCGCCGTACATCGTGGGCTTCTACGGGGCCTTCTACAGTGACGGGGAGATCAGCATTTGCATGGAACACATGGACGGCGGCTCCCTGGACCAGGTGCTGAAAGAGGCCAAGAGGATTCCCGAGGAGATCCTGGGGAAAGTCAGCATCGCGGTTCTCCGGGGCTTGGCGTACCTCCGAGAGAAGCACCAGATCATGCACCGAGATGTGAAGCCCTCCAACATCCTCGTGAACTCTAGAGGGGAGATCAAGCTGTGTGACTTCGGGGTGAGCGGCCAGCTCATAGACTCCATGGCCAACTCCTTCGTGGGCACGCGCTCCTACATGGCTCCGGAGCGGTTGCAGGGCACACATTACTCGGTGCAGTCGGACATCTGGAGCATGGGCCTGTCCCTGGTGGAGCTGGCCGTCGGAAGGTACCCCATCCCCCCGCCCGACGCCAAAGAGCTGGAGGCCATCTTTGGCCGGCCCGTGGTCGACGGGGAAGAAGGAGAGCCTCACAGCATCTCGCCTCGGCCGAGGCCCCCCGGGCGCCCCGTCAGCGGTCACGGGATGGATAGCCGGCCTGCCATGGCCATCTTTGAACTCCTGGACTATATTGTGAACGAGCCACCTCCTAAGCTGCCCAACGGTGTGTTCACCCCCGACTTCCAGGAGTTTGTCAATAAATGCCTCATCAAGAACCCAGCGGAGCGGGCGGACCTGAAGATGCTCACAAACCACACCTTCATCAAGCGGTCCGAGGTGGAAGAAGTGGATTTTGCCGGCTGGTTGTGTAAAACCCTGCGGCTGAACCAGCCCGGCACACCCACGCGCACCGCCGTGGCAGAGAACCTCTACTTCCAATCGCACCATCATCACCACCATGATTACAAGGATGACGACGATAAG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sz w:val="20"/>
        </w:rPr>
        <w:t>MLDEQQKKRLEAFLTQKAKVGELKDDDFERISELGAGNGGVVTKVQHRPSGLIMARKLIHLEIKPAIRNQIIRELQVLHECNSPYIVGFYGAFYSDGEISICMEHMDGGSLDQVLKEAKRIPEEILGKVSIAVLRGLAYLREKHQIMHRDVKPSNILVNSRGEIKLCDFGVSGQLIDSMANSFVGTRSYMAPERLQGTHYSVQSDIWSMGLSLVELAVGRYPIPPPDAKELEAIFGRPVVDGEEGEPHSISPRPRPPGRPVSGHGMDSRPAMAIFELLDYIVNEPPPKLPNGVFTPDFQEFVNKCLIKNPAERADLKMLTNHTFIKRSEVEEVDFAGWLCKTLRLNQPGTPTRTAVAENLYFQ</w:t>
      </w:r>
      <w:r>
        <w:rPr>
          <w:rFonts w:cs="Courier New" w:ascii="Courier New" w:hAnsi="Courier New"/>
          <w:color w:val="FF0000"/>
          <w:sz w:val="20"/>
        </w:rPr>
        <w:t>SHHHHHHDYKDDDDK</w:t>
      </w:r>
    </w:p>
    <w:p>
      <w:pPr>
        <w:pStyle w:val="Heading2"/>
        <w:rPr/>
      </w:pPr>
      <w:r>
        <w:rPr/>
        <w:t>MAPK13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CCATCATCATCATCATTCTTCTGGTGTAGATCTGGGTACCGAGAACCTGTACTTCCAATCCATGAACAAGACCGCCTGGGAGCTGCCCAAGACCTACGTGTCCCCGACGCACGTCGGCAGCGGGGCCTATGGCTCCGTGTGCTCGGCCATCGACAAGCGGTCAGGGGAGAAGGTGGCCATCAAGAAGCTGAGCCGACCCTTTCAGTCCGAGATCTTCGCCAAGCGCGCCTACCGGGAGCTGCTGCTGCTGAAGCACATGCAGCATGAGAACGTCATTGGGCTCCTGGATGTCTTCACCCCAGCCTCCTCCCTGCGCAACTTCTATGACTTCTACCTGGTGATGCCCTTCATGCAGACGGATCTGCAGAAGATCATGGGGATGGAGTTCAGTGAGGAGAAGATCCAGTACCTGGTGTATCAGATGCTCAAAGGCCTTAAGTACATCCACTCTGCTGGGGTCGTGCACAGGGACCTGAAGCCAGGCAACCTGGCTGTGAATGAGGACTGTGAACTGAAGATTCTGGATTTTGGGCTGGCGCGACATGCAGACGCCGAGATGACTGGCTACGTGGTGACCCGCTGGTACCGAGCCCCCGAGGTGATCCTCAGCTGGATGCACTACAACCAGACAGTGGACATCTGGTCTGTGGGCTGTATCATGGCAGAGATGCTGACAGGGAAAACTCTGTTCAAGGGGAAAGATTACCTGGACCAGCTGACCCAGATCCTGAAAGTGACCGGGGTGCCTGGCACGGAGTTTGTGCAGAAGCTGAACGACAAAGCGGCCAAATCCTACATCCAGTCCCTGCCACAGACCCCCAGGAAGGATTTCACTCAGCTGTTCCCACGGGCCAGCCCCCAGGCTGCGGACCTGCTGGAGAAGATGCTGGAGCTAGACGTGGACAAGCGCCTGACGGCCGCGCAGGCCCTCACCCATCCCTTCTTTGAACCCTTCCGGGACCCTGAGGAAGAGACGGAGGCCCAGCAGCCGTTTGATGATTCCTTAGAACACGAGAAACTCACAGTGGATGAATGGAAGCAGCACATCTACAAGGAGATTGTGAACTTCAGCCCCATTGCCCGGAAGGACTCACGGCGC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color w:val="FF0000"/>
          <w:sz w:val="20"/>
        </w:rPr>
        <w:t>MHHHHHHSSGVDLGTENLYFQ</w:t>
      </w:r>
      <w:r>
        <w:rPr>
          <w:rFonts w:cs="Courier New" w:ascii="Courier New" w:hAnsi="Courier New"/>
          <w:sz w:val="20"/>
        </w:rPr>
        <w:t>SMNKTAWELPKTYVSPTHVGSGAYGSVCSAIDKRSGEKVAIKKLSRPFQSEIFAKRAYRELLLLKHMQHENVIGLLDVFTPASSLRNFYDFYLVMPFMQTDLQKIMGMEFSEEKIQYLVYQMLKGLKYIHSAGVVHRDLKPGNLAVNEDCELKILDFGLARHADAEMTGYVVTRWYRAPEVILSWMHYNQTVDIWSVGCIMAEMLTGKTLFKGKDYLDQLTQILKVTGVPGTEFVQKLNDKAAKSYIQSLPQTPRKDFTQLFPRASPQAADLLEKMLELDVDKRLTAAQALTHPFFEPFRDPEEETEAQQPFDDSLEHEKLTVDEWKQHIYKEIVNFSPIARKDSRR</w:t>
      </w:r>
    </w:p>
    <w:p>
      <w:pPr>
        <w:pStyle w:val="Heading2"/>
        <w:rPr/>
      </w:pPr>
      <w:r>
        <w:rPr/>
        <w:t>MAPK3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CCATCATCATCATCATTCTTCTGGTGTAGATCTGGGTACCGAGAACCTGTACTTCCAATCCATGGCGGCGGCGGCGGCTCAGGGGGGCGGGGGCGGGGAGCCCCGTAGAACCGAGGGGGTCGGCCCGGGGGTCCCGGGGGAGGTGGAGATGGTGAAGGGGCAGCCGTTCGACGTGGGCCCGCGCTACACGCAGTTGCAGTACATCGGCGAGGGCGCGTACGGCATGGTCAGCTCGGCCTATGACCACGTGCGCAAGACTCGCGTGGCCATCAAGAAGATCAGCCCCTTCGAACATCAGACCTACTGCCAGCGCACGCTCCGGGAGATCCAGATCCTGCTGCGCTTCCGCCATGAGAATGTCATCGGCATCCGAGACATTCTGCGGGCGTCCACCCTGGAAGCCATGAGAGATGTCTACATTGTGCAGGACCTGATGGAGACTGACCTGTACAAGTTGCTGAAAAGCCAGCAGCTGAGCAATGACCATATCTGCTACTTCCTCTACCAGATCCTGCGGGGCCTCAAGTACATCCACTCCGCCAACGTGCTCCACCGAGATCTAAAGCCCTCCAACCTGCTCATCAACACCACCTGCGACCTTAAGATTTGTGATTTCGGCCTGGCCCGGATTGCCGATCCTGAGCATGACCACACCGGCTTCCTGACGGAGTATGTGGCTACGCGCTGGTACCGGGCCCCAGAGATCATGCTGAACTCCAAGGGCTATACCAAGTCCATCGACATCTGGTCTGTGGGCTGCATTCTGGCTGAGATGCTCTCTAACCGGCCCATCTTCCCTGGCAAGCACTACCTGGATCAGCTCAACCACATTCTGGGCATCCTGGGCTCCCCATCCCAGGAGGACCTGAATTGTATCATCAACATGAAGGCCCGAAACTACCTACAGTCTCTGCCCTCCAAGACCAAGGTGGCTTGGGCCAAGCTTTTCCCCAAGTCAGACTCCAAAGCCCTTGACCTGCTGGACCGGATGTTAACCTTTAACCCCAATAAACGGATCACAGTGGAGGAAGCGCTGGCTCACCCCTACCTGGAGCAGTACTATGACCCGACGGATGAGCCAGTGGCCGAGGAGCCCTTCACCTTCGCCATGGAGCTGGATGACCTACCTAAGGAGCGGCTGAAGGAGCTCATCTTCCAGGAGACAGCACGCTTCCAGCCCGGAGTGCTGGAGGCCCCCTAG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color w:val="FF0000"/>
          <w:sz w:val="20"/>
        </w:rPr>
        <w:t>MHHHHHHSSGVDLGTENLYFQ</w:t>
      </w:r>
      <w:r>
        <w:rPr>
          <w:rFonts w:cs="Courier New" w:ascii="Courier New" w:hAnsi="Courier New"/>
          <w:sz w:val="20"/>
        </w:rPr>
        <w:t>SMAAAAAQGGGGGEPRRTEGVGPGVPGEVEMVKGQPFDVGPRYTQLQYIGEGAYGMVSSAYDHVRKTRVAIKKISPFEHQTYCQRTLREIQILLRFRHENVIGIRDILRASTLEAMRDVYIVQDLMETDLYKLLKSQQLSNDHICYFLYQILRGLKYIHSANVLHRDLKPSNLLINTTCDLKICDFGLARIADPEHDHTGFLTEYVATRWYRAPEIMLNSKGYTKSIDIWSVGCILAEMLSNRPIFPGKHYLDQLNHILGILGSPSQEDLNCIINMKARNYLQSLPSKTKVAWAKLFPKSDSKALDLLDRMLTFNPNKRITVEEALAHPYLEQYYDPTDEPVAEEPFTFAMELDDLPKERLKELIFQETARFQPGVLEAP</w:t>
      </w:r>
    </w:p>
    <w:p>
      <w:pPr>
        <w:pStyle w:val="Heading2"/>
        <w:rPr/>
      </w:pPr>
      <w:r>
        <w:rPr/>
        <w:t>MAPK8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CCATCATCATCATCATTCTTCTGGTGTAGATCTGGGTACCGAGAACCTGTACTTCCAATCCATGAGCAGAAGCAAGCGTGACAACAATTTTTATAGTGTAGAGATTGGAGATTCTACATTCACAGTCCTGAAACGATATCAGAATTTAAAACCTATAGGCTCAGGAGCTCAAGGAATAGTATGCGCAGCTTATGATGCCATTCTTGAAAGAAATGTTGCAATCAAGAAGCTAAGCCGACCATTTCAGAATCAGACTCATGCCAAGCGGGCCTACAGAGAGCTAGTTCTTATGAAATGTGTTAATCACAAAAATATAATTGGCCTTTTGAATGTTTTCACACCACAGAAATCCCTAGAAGAATTTCAAGATGTTTACATAGTCATGGAGCTCATGGATGCAAATCTTTGCCAAGTGATTCAGATGGAGCTAGATCATGAAAGAATGTCCTACCTTCTCTATCAGATGCTGTGTGGAATCAAGCACCTTCATTCTGCTGGAATTATTCATCGGGACTTAAAGCCCAGTAATATAGTAGTAAAATCTGATTGCACTTTGAAGATTCTTGACTTCGGTCTGGCCAGGACTGCAGGAACGAGTTTTATGATGACGCCTTATGTAGTGACTCGCTACTACAGAGCACCCGAGGTCATCCTTGGCATGGGCTACAAGGAAAACGTGGATTTATGGTCTGTGGGGTGCATTATGGGAGAAATGGTTTGCCACAAAATCCTCTTTCCAGGAAGGGACTATATTGATCAGTGGAATAAAGTTATTGAACAGCTTGGAACACCATGTCCTGAATTCATGAAGAAACTGCAACCAACAGTAAGGACTTACGTTGAAAACAGACCTAAATATGCTGGATATAGCTTTGAGAAACTCTTCCCTGATGTCCTTTTCCCAGCTGACTCAGAACACAACAAACTTAAAGCCAGTCAGGCAAGGGATTTGTTATCCAAAATGCTGGTAATAGATGCATCTAAAAGGATCTCTGTAGATGAAGCTCTCCAACACCCGTACATCAATGTCTGGTATGATCCTTCTGAAGCAGAAGCTCCACCACCAAAGATCCCTGACAAGCAGTTAGATGAAAGGGAACACACAATAGAAGAGTGGAAAGAATTGATATATAAGGAAGTTATGGACTTG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color w:val="FF0000"/>
          <w:sz w:val="20"/>
        </w:rPr>
        <w:t>MHHHHHHSSGVDLGTENLYFQ</w:t>
      </w:r>
      <w:r>
        <w:rPr>
          <w:rFonts w:cs="Courier New" w:ascii="Courier New" w:hAnsi="Courier New"/>
          <w:sz w:val="20"/>
        </w:rPr>
        <w:t>SMSRSKRDNNFYSVEIGDSTFTVLKRYQNLKPIGSGAQGIVCAAYDAILERNVAIKKLSRPFQNQTHAKRAYRELVLMKCVNHKNIIGLLNVFTPQKSLEEFQDVYIVMELMDANLCQVIQMELDHERMSYLLYQMLCGIKHLHSAGIIHRDLKPSNIVVKSDCTLKILDFGLARTAGTSFMMTPYVVTRYYRAPEVILGMGYKENVDLWSVGCIMGEMVCHKILFPGRDYIDQWNKVIEQLGTPCPEFMKKLQPTVRTYVENRPKYAGYSFEKLFPDVLFPADSEHNKLKASQARDLLSKMLVIDASKRISVDEALQHPYINVWYDPSEAEAPPPKIPDKQLDEREHTIEEWKELIYKEVMDL</w:t>
      </w:r>
    </w:p>
    <w:p>
      <w:pPr>
        <w:pStyle w:val="Heading2"/>
        <w:rPr/>
      </w:pPr>
      <w:r>
        <w:rPr/>
        <w:t>MAPK9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AGCGACAGTAAATGTGACAGTCAGTTTTATAGTGTGCAAGTGGCAGACTCAACCTTCACTGTCCTAAAACGTTACCAGCAGCTGAAACCAATTGGCTCTGGGGCCCAAGGGATTGTTTGTGCTGCATTTGATACAGTTCTTGGGATAAATGTTGCAGTCAAGAAACTAAGCCGTCCTTTTCAGAACCAAACTCATGCAAAGAGAGCTTATCGTGAACTTGTCCTCTTAAAATGTGTCAATCATAAAAATATAATTAGTTTGTTAAATGTGTTTACACCACAAAAAACTCTAGAAGAATTTCAAGATGTGTATTTGGTTATGGAATTAATGGATGCTAACTTATGTCAGGTTATTCACATGGAGCTGGATCATGAAAGAATGTCCTACCTTCTTTACCAGATGCTTTGTGGTATTAAACATCTGCATTCAGCTGGTATAATTCATAGAGATTTGAAGCCTAGCAACATTGTTGTGAAATCAGACTGCACCCTGAAGATCCTTGACTTTGGCCTGGCCCGGACAGCGTGCACTAACTTCATGATGACCCCTTACGTGGTGACACGGTACTACCGGGCGCCCGAAGTCATCCTGGGTATGGGCTACAAAGAGAACGTTGATATCTGGTCAGTGGGTTGCATCATGGGAGAGCTGGTGAAAGGTTGTGTGATATTCCAAGGCACTGACCATATTGATCAGTGGAATAAAGTTATTGAGCAGCTGGGAACACCATCAGCAGAGTTCATGAAGAAACTTCAGCCAACTGTGAGGAATTATGTCGAAAACAGACCAAAGTATCCTGGAATCAAATTTGAAGAACTCTTTCCAGATTGGATATTCCCATCAGAATCTGAGCGAGACAAAATAAAAACAAGTCAAGCCAGAGATCTGTTATCAAAAATGTTAGTGATTGATCCTGACAAGCGGATCTCTGTAGACGAAGCTCTGCGTCACCCATACATCACTGTTTGGTATGACCCCGCCGAAGCAGAAGCCCCACCACCTCAAATTTATGATGCCCAGTTGGAAGAAAGAGAACATGCAATTGAAGAATGGAAAGAGCTAATTTACAAAGAAGTCATGGATTGGGAAGAAAGAAGCAAGAATGGTGTTGTAAAAGATCAGCCTTCAGATGCAGCAGCGCACCATCATCACCACCAT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DSKCDSQFYSVQVADSTFTVLKRYQQLKPIGSGAQGIVCAAFDTVLGINVAVKKLSRPFQNQTHAKRAYRELVLLKCVNHKNIISLLNVFTPQKTLEEFQDVYLVMELMDANLCQVIHMELDHERMSYLLYQMLCGIKHLHSAGIIHRDLKPSNIVVKSDCTLKILDFGLARTACTNFMMTPYVVTRYYRAPEVILGMGYKENVDIWSVGCIMGELVKGCVIFQGTDHIDQWNKVIEQLGTPSAEFMKKLQPTVRNYVENRPKYPGIKFEELFPDWIFPSESERDKIKTSQARDLLSKMLVIDPDKRISVDEALRHPYITVWYDPAEAEAPPPQIYDAQLEEREHAIEEWKELIYKEVMDWEERSKNGVVKDQPSDAAAHHHHHH</w:t>
      </w:r>
    </w:p>
    <w:p>
      <w:pPr>
        <w:pStyle w:val="Heading2"/>
        <w:rPr/>
      </w:pPr>
      <w:r>
        <w:rPr/>
        <w:t>OSR1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CCATCATCATCATCATTCTTCTGGTGTAGATCTGGGTACCGAGAACCTGTACTTCCAATCCATGTCCGAGGACTCGAGCGCCCTGCCCTGGTCCATCAACAGGGACGATTACGAGCTGCAGGAGGTGATCGGGAGTGGAGCAACTGCTGTAGTCCAAGCAGCTTATTGTGCCCCTAAAAAGGAGAAAGTGGCAATCAAACGGATAAACCTTGAGAAATGTCAAACTAGCATGGATGAACTCCTGAAAGAAATTCAAGCCATGAGTCAATGCCATCATCCTAATATTGTATCTTACTACACATCTTTTGTGGTAAAAGATGAGCTGTGGCTTGTCATGAAGCTGCTAAGTGGAGGTTCTGTTCTGGATATTATTAAGCACATTGTGGCAAAAGGGGAACACAAAAGTGGAGTCCTAGATGAATCTACCATTGCTACGATACTCCGAGAAGTACTGGAAGGGCTGGAATATCTGCATAAAAATGGACAGATCCACAGAGATGTGAAAGCTGGAAACATTCTTCTTGGAGAAGATGGCTCAGTACAGATTGCAGACTTTGGGGTTAGTGCTTTTTTAGCAACTGGTGGTGATATTACCCGAAATAAAGTGAGAAAGACCTTTGTTGGCACCCCTTGTTGGATGGCACCTGAAGTTATGGAACAGGTCCGTGGTTATGATTTCAAAGCTGATATTTGGAGTTTTGGAATTACAGCAATTGAATTGGCTACAGGGGCGGCTCCTTATCATAAATATCCACCAATGAAGGTTTTAATGCTGACACTGCAGAACGATCCTCCTTCTTTGGAAACTGGTGTTCAAGATAAAGAAATGCTGAAAAAATATGGAAAATCATTTAGAAAAATGATTTCATTGTGCCTTCAAAAAGATCCAGAAAAAAGACCAACAGCAGCAGAACTATTAAGGCACAAATTTTTCCAGAAAGCAAAGAATAAAGAATTTCTTCAAGAAAAAACATTGCAGAGAGCACCA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color w:val="FF0000"/>
          <w:sz w:val="20"/>
        </w:rPr>
        <w:t>MHHHHHHSSGVDLGTENLYFQ</w:t>
      </w:r>
      <w:r>
        <w:rPr>
          <w:rFonts w:cs="Courier New" w:ascii="Courier New" w:hAnsi="Courier New"/>
          <w:sz w:val="20"/>
        </w:rPr>
        <w:t>SMSEDSSALPWSINRDDYELQEVIGSGATAVVQAAYCAPKKEKVAIKRINLEKCQTSMDELLKEIQAMSQCHHPNIVSYYTSFVVKDELWLVMKLLSGGSVLDIIKHIVAKGEHKSGVLDESTIATILREVLEGLEYLHKNGQIHRDVKAGNILLGEDGSVQIADFGVSAFLATGGDITRNKVRKTFVGTPCWMAPEVMEQVRGYDFKADIWSFGITAIELATGAAPYHKYPPMKVLMLTLQNDPPSLETGVQDKEMLKKYGKSFRKMISLCLQKDPEKRPTAAELLRHKFFQKAKNKEFLQEKTLQRAP</w:t>
      </w:r>
    </w:p>
    <w:p>
      <w:pPr>
        <w:pStyle w:val="Heading2"/>
        <w:rPr/>
      </w:pPr>
      <w:r>
        <w:rPr/>
        <w:t>PLK4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GCGACCTGCATCGGGGAGAAGATCGAGGATTTTAAAGTTGGAAATCTGCTTGGTAAAGGATCATTTGCTGGTGTCTACAGAGCTGAGTCCATTCACACTGGTTTGGAAGTTGCAATCAAAATGATAGATAAGAAAGCCATGTACAAAGCAGGAATGGTACAGAGAGTCCAAAATGAGGTGAAAATACATTGCCAATTGAAACATCCTTCTATCTTGGAGCTTTATAACTATTTTGAAGATAGCAATTATGTGTATCTGGTATTAGAAATGTGCCATAATGGAGAAATGAACAGGTATCTAAAGAATAGAGTGAAACCCTTCTCAGAAAATGAAGCTCGACACTTCATGCACCAGATCATCACAGGGATGTTGTATCTTCATTCTCATGGTATACTACACCGGGACCTCACACTTTCTAACCTCCTACTGACTCGTAATATGAACATCAAGATTGCTGATTTTGGGCTGGCAACTCAACTGAAAATGCCACATGAAAAGCACTATACATTATGTGGAACTCCTAACTACATTTCACCAGAAATTGCCACTCGAAGTGCACATGGCCTTGAATCTGATGTTTGGTCCCTGGGCTGTATGTTTTATACATTACTTATCGGGAGACCACCCTTCGACACTGACACAGTCAAGAACACATTAAATAAAGTAGTATTGGCAGATTATGAAATGCCATCTTTTTTGTCAATAGAGGCCAAGGACCTTATTCACCAGTTACTTCGTAGAAATCCAGCAGATCGTTTAAGTCTGTCTTCAGTATTGGACCATCCTTTTATGTCCCGAAATTCTTCAACAAAAAGTAAAGATTTAGGAACTGTGGAAGACTCAATTGATAGTGGGCATGCCACAATTTCTACTGCAATTACAGCTTCTTCCAGTACCAGTATAAGTGGTAGTTTATTTGACAAAAGAAGACTTTTGATTGGTCAGCCACTCCCAAATAAAATGACTGTATTTCCAAAGAATAAAAGTTCAACTGATTTTTCTTCTTCAGGAGATGGAAACGCGCACCATCATCACCACCAT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CIGEKIEDFKVGNLLGKGSFAGVYRAESIHTGLEVAIKMIDKKAMYKAGMVQRVQNEVKIHCQLKHPSILELYNYFEDSNYVYLVLEMCHNGEMNRYLKNRVKPFSENEARHFMHQIITGMLYLHSHGILHRDLTLSNLLLTRNMNIKIADFGLATQLKMPHEKHYTLCGTPNYISPEIATRSAHGLESDVWSLGCMFYTLLIGRPPFDTDTVKNTLNKVVLADYEMPSFLSIEAKDLIHQLLRRNPADRLSLSSVLDHPFMSRNSSTKSKDLGTVEDSIDSGHATISTAITASSSTSISGSLFDKRRLLIGQPLPNKMTVFPKNKSSTDFSSSGDGNAHHHHHH</w:t>
      </w:r>
    </w:p>
    <w:p>
      <w:pPr>
        <w:pStyle w:val="Heading2"/>
        <w:rPr/>
      </w:pPr>
      <w:r>
        <w:rPr/>
        <w:t>STK24</w:t>
      </w:r>
    </w:p>
    <w:p>
      <w:pPr>
        <w:pStyle w:val="Heading3"/>
        <w:rPr/>
      </w:pPr>
      <w:r>
        <w:rPr/>
        <w:t>Coding DNA Sequence</w:t>
      </w:r>
    </w:p>
    <w:p>
      <w:pPr>
        <w:pStyle w:val="Normal"/>
        <w:spacing w:lineRule="auto" w:line="199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CCATCATCATCATCATTCTTCTGGTGTAGATCTGGGTACCGAGAACCTGTACTTCCAATCCATGGACCCAGAAGAGCTTTTTACAAAACTAGAGAAAATTGGGAAGGGCTCCTTTGGAGAGGTGTTCAAAGGCATTGACAATCGGACTCAGAAAGTGGTTGCCATAAAGATCATTGATCTGGAAGAAGCTGAAGATGAGATAGAGGACATTCAACAAGAAATCACAGTGCTGAGTCAGTGTGACAGTCCATATGTAACCAAATATTATGGATCCTATCTGAAGGATACAAAATTATGGATAATAATGGAATATCTTGGTGGAGGCTCCGCACTAGATCTATTAGAACCTGGCCCATTAGATGAAACCCAGATCGCTACTATATTAAGAGAAATACTGAAAGGACTCGATTATCTCCATTCGGAGAAGAAAATCCACAGAGACATTAAAGCGGCCAACGTCCTGCTGTCTGAGCATGGCGAGGTGAAGCTGGCGGACTTTGGCGTGGCTGGCCAGCTGACAGACACCCAGATCAAAAGGAACACCTTCGTGGGCACCCCATTCTGGATGGCACCCGAGGTCATCAAACAGTCGGCCTATGACTCGAAGGCAGACATCTGGTCCCTGGGCATAACAGCTATTGAACTTGCAAGAGGGGAACCACCTCATTCCGAGCTGCACCCCATGAAAGTTTTATTCCTCATTCCAAAGAACAACCCACCGACGTTGGAAGGAAACTACAGTAAACCCCTCAAGGAGTTTGTGGAGGCCTGTTTGAATAAGGAGCCGAGCTTTAGACCCACTGCTAAGGAGTTATTGAAGCACAAGTTTATACTACGCAATGCAAAGAAAACTTCCTACTTGACCGAGCTCATCGACTGA</w:t>
      </w:r>
    </w:p>
    <w:p>
      <w:pPr>
        <w:pStyle w:val="Heading3"/>
        <w:rPr/>
      </w:pPr>
      <w:r>
        <w:rPr/>
        <w:t>Translation</w:t>
      </w:r>
    </w:p>
    <w:p>
      <w:pPr>
        <w:pStyle w:val="Normal"/>
        <w:spacing w:lineRule="auto" w:line="199"/>
        <w:jc w:val="both"/>
        <w:rPr/>
      </w:pPr>
      <w:r>
        <w:rPr>
          <w:rFonts w:cs="Courier New" w:ascii="Courier New" w:hAnsi="Courier New"/>
          <w:color w:val="FF0000"/>
          <w:sz w:val="20"/>
        </w:rPr>
        <w:t>MHHHHHHSSGVDLGTENLYFQ</w:t>
      </w:r>
      <w:r>
        <w:rPr>
          <w:rFonts w:cs="Courier New" w:ascii="Courier New" w:hAnsi="Courier New"/>
          <w:sz w:val="20"/>
        </w:rPr>
        <w:t>SMDPEELFTKLEKIGKGSFGEVFKGIDNRTQKVVAIKIIDLEEAEDEIEDIQQEITVLSQCDSPYVTKYYGSYLKDTKLWIIMEYLGGGSALDLLEPGPLDETQIATILREILKGLDYLHSEKKIHRDIKAANVLLSEHGEVKLADFGVAGQLTDTQIKRNTFVGTPFWMAPEVIKQSAYDSKADIWSLGITAIELARGEPPHSELHPMKVLFLIPKNNPPTLEGNYSKPLKEFVEACLNKEPSFRPTAKELLKHKFILRNAKKTSYLTELI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240"/>
      <w:outlineLvl w:val="2"/>
    </w:pPr>
    <w:rPr>
      <w:bCs/>
      <w:i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StyleStyle0BoldChar">
    <w:name w:val="Style Style0 + Bold Char"/>
    <w:qFormat/>
    <w:rPr>
      <w:rFonts w:ascii="Arial" w:hAnsi="Arial" w:cs="Times New Roman"/>
      <w:b/>
      <w:bCs/>
      <w:sz w:val="24"/>
      <w:szCs w:val="24"/>
      <w:lang w:val="en-US" w:bidi="ar-SA"/>
    </w:rPr>
  </w:style>
  <w:style w:type="character" w:styleId="Style0Char">
    <w:name w:val="Style0 Char"/>
    <w:qFormat/>
    <w:rPr>
      <w:rFonts w:ascii="Arial" w:hAnsi="Arial" w:cs="Arial"/>
      <w:sz w:val="18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ing1Char">
    <w:name w:val="Heading 1 Char"/>
    <w:qFormat/>
    <w:rPr>
      <w:rFonts w:cs="Times New Roman"/>
      <w:sz w:val="40"/>
      <w:szCs w:val="40"/>
      <w:lang w:val="en-GB"/>
    </w:rPr>
  </w:style>
  <w:style w:type="character" w:styleId="Balloon">
    <w:name w:val="balloon"/>
    <w:qFormat/>
    <w:rPr>
      <w:rFonts w:cs="Times New Roman"/>
    </w:rPr>
  </w:style>
  <w:style w:type="character" w:styleId="Nlmstringref">
    <w:name w:val="nlm_string-ref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Style0Bold">
    <w:name w:val="Style Style0 + Bold"/>
    <w:basedOn w:val="Normal"/>
    <w:qFormat/>
    <w:pPr>
      <w:autoSpaceDE w:val="false"/>
    </w:pPr>
    <w:rPr>
      <w:rFonts w:ascii="Arial" w:hAnsi="Arial" w:cs="Arial"/>
      <w:b/>
      <w:bCs/>
      <w:sz w:val="18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18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3:16:00Z</dcterms:created>
  <dc:creator>Jon Elkins</dc:creator>
  <dc:description/>
  <cp:keywords/>
  <dc:language>en-US</dc:language>
  <cp:lastModifiedBy>Jon Elkins</cp:lastModifiedBy>
  <cp:lastPrinted>2008-05-02T17:13:00Z</cp:lastPrinted>
  <dcterms:modified xsi:type="dcterms:W3CDTF">2011-09-21T11:19:00Z</dcterms:modified>
  <cp:revision>6</cp:revision>
  <dc:subject/>
  <dc:title>Auth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